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A99" w:rsidRPr="00303C26" w:rsidRDefault="00301A99" w:rsidP="00301A99">
      <w:pPr>
        <w:spacing w:line="480" w:lineRule="auto"/>
        <w:jc w:val="center"/>
        <w:rPr>
          <w:b/>
          <w:sz w:val="22"/>
          <w:szCs w:val="22"/>
          <w:u w:val="single"/>
        </w:rPr>
      </w:pPr>
      <w:proofErr w:type="gramStart"/>
      <w:r w:rsidRPr="00303C26">
        <w:rPr>
          <w:b/>
          <w:u w:val="single"/>
        </w:rPr>
        <w:t>Supplementary Table 1.</w:t>
      </w:r>
      <w:proofErr w:type="gramEnd"/>
      <w:r w:rsidRPr="00303C26">
        <w:rPr>
          <w:b/>
          <w:u w:val="single"/>
        </w:rPr>
        <w:t xml:space="preserve"> Cancer development within first year after kidney transplantation</w:t>
      </w:r>
    </w:p>
    <w:tbl>
      <w:tblPr>
        <w:tblW w:w="8280" w:type="dxa"/>
        <w:jc w:val="center"/>
        <w:tblLook w:val="04A0"/>
      </w:tblPr>
      <w:tblGrid>
        <w:gridCol w:w="4776"/>
        <w:gridCol w:w="1845"/>
        <w:gridCol w:w="1659"/>
      </w:tblGrid>
      <w:tr w:rsidR="00301A99" w:rsidRPr="00303C26" w:rsidTr="00B3587A">
        <w:trPr>
          <w:trHeight w:val="360"/>
          <w:jc w:val="center"/>
        </w:trPr>
        <w:tc>
          <w:tcPr>
            <w:tcW w:w="8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  <w:t>Cancer within 1 year</w:t>
            </w:r>
          </w:p>
        </w:tc>
      </w:tr>
      <w:tr w:rsidR="00301A99" w:rsidRPr="00303C26" w:rsidTr="00B3587A">
        <w:trPr>
          <w:trHeight w:val="360"/>
          <w:jc w:val="center"/>
        </w:trPr>
        <w:tc>
          <w:tcPr>
            <w:tcW w:w="4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  <w:t>Location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  <w:t>England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/>
                <w:bCs/>
                <w:sz w:val="22"/>
                <w:szCs w:val="22"/>
                <w:lang w:val="en-GB" w:eastAsia="en-GB"/>
              </w:rPr>
              <w:t>NYS</w:t>
            </w:r>
          </w:p>
        </w:tc>
      </w:tr>
      <w:tr w:rsidR="00301A99" w:rsidRPr="00303C26" w:rsidTr="00B3587A">
        <w:trPr>
          <w:trHeight w:val="360"/>
          <w:jc w:val="center"/>
        </w:trPr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 xml:space="preserve">Bone, </w:t>
            </w:r>
            <w:proofErr w:type="spellStart"/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>articular</w:t>
            </w:r>
            <w:proofErr w:type="spellEnd"/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 xml:space="preserve"> cartilag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*</w:t>
            </w:r>
          </w:p>
        </w:tc>
      </w:tr>
      <w:tr w:rsidR="00301A99" w:rsidRPr="00303C26" w:rsidTr="00B3587A">
        <w:trPr>
          <w:trHeight w:val="360"/>
          <w:jc w:val="center"/>
        </w:trPr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>Eye, brain, CNS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0</w:t>
            </w:r>
          </w:p>
        </w:tc>
      </w:tr>
      <w:tr w:rsidR="00301A99" w:rsidRPr="00303C26" w:rsidTr="00B3587A">
        <w:trPr>
          <w:trHeight w:val="360"/>
          <w:jc w:val="center"/>
        </w:trPr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>Breast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13 (0.07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*</w:t>
            </w:r>
          </w:p>
        </w:tc>
      </w:tr>
      <w:tr w:rsidR="00301A99" w:rsidRPr="00303C26" w:rsidTr="00B3587A">
        <w:trPr>
          <w:trHeight w:val="360"/>
          <w:jc w:val="center"/>
        </w:trPr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>Digestive organs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23 (0.12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14 (0.08%)</w:t>
            </w:r>
          </w:p>
        </w:tc>
      </w:tr>
      <w:tr w:rsidR="00301A99" w:rsidRPr="00303C26" w:rsidTr="00B3587A">
        <w:trPr>
          <w:trHeight w:val="360"/>
          <w:jc w:val="center"/>
        </w:trPr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>Female genital organs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7 (0.04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0</w:t>
            </w:r>
          </w:p>
        </w:tc>
      </w:tr>
      <w:tr w:rsidR="00301A99" w:rsidRPr="00303C26" w:rsidTr="00B3587A">
        <w:trPr>
          <w:trHeight w:val="360"/>
          <w:jc w:val="center"/>
        </w:trPr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>Kidney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39 (0.21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13 (0.07%)</w:t>
            </w:r>
          </w:p>
        </w:tc>
      </w:tr>
      <w:tr w:rsidR="00301A99" w:rsidRPr="00303C26" w:rsidTr="00B3587A">
        <w:trPr>
          <w:trHeight w:val="360"/>
          <w:jc w:val="center"/>
        </w:trPr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>Lip, oral cavity, pharynx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*</w:t>
            </w:r>
          </w:p>
        </w:tc>
      </w:tr>
      <w:tr w:rsidR="00301A99" w:rsidRPr="00303C26" w:rsidTr="00B3587A">
        <w:trPr>
          <w:trHeight w:val="360"/>
          <w:jc w:val="center"/>
        </w:trPr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>Lymphoid, haematopoietic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72 (0.39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41 (0.22%)</w:t>
            </w:r>
          </w:p>
        </w:tc>
      </w:tr>
      <w:tr w:rsidR="00301A99" w:rsidRPr="00303C26" w:rsidTr="00B3587A">
        <w:trPr>
          <w:trHeight w:val="360"/>
          <w:jc w:val="center"/>
        </w:trPr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>Male genital organs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21 (0.11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25 (0.14%)</w:t>
            </w:r>
          </w:p>
        </w:tc>
      </w:tr>
      <w:tr w:rsidR="00301A99" w:rsidRPr="00303C26" w:rsidTr="00B3587A">
        <w:trPr>
          <w:trHeight w:val="360"/>
          <w:jc w:val="center"/>
        </w:trPr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>Mesothelial</w:t>
            </w:r>
            <w:proofErr w:type="spellEnd"/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>, soft tissu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6 (0.03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0</w:t>
            </w:r>
          </w:p>
        </w:tc>
      </w:tr>
      <w:tr w:rsidR="00301A99" w:rsidRPr="00303C26" w:rsidTr="00B3587A">
        <w:trPr>
          <w:trHeight w:val="360"/>
          <w:jc w:val="center"/>
        </w:trPr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>Chest and intra-thoracic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15 (0.08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11 (0.06%)</w:t>
            </w:r>
          </w:p>
        </w:tc>
      </w:tr>
      <w:tr w:rsidR="00301A99" w:rsidRPr="00303C26" w:rsidTr="00B3587A">
        <w:trPr>
          <w:trHeight w:val="720"/>
          <w:jc w:val="center"/>
        </w:trPr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>Ill-defined, secondary and unspecified sites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40 (0.22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7 (0.04%)</w:t>
            </w:r>
          </w:p>
        </w:tc>
      </w:tr>
      <w:tr w:rsidR="00301A99" w:rsidRPr="00303C26" w:rsidTr="00B3587A">
        <w:trPr>
          <w:trHeight w:val="720"/>
          <w:jc w:val="center"/>
        </w:trPr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 xml:space="preserve">Melanoma and other malignant </w:t>
            </w:r>
            <w:proofErr w:type="spellStart"/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>neoplasms</w:t>
            </w:r>
            <w:proofErr w:type="spellEnd"/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 xml:space="preserve"> of skin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102 (0.55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6 (0.03%)</w:t>
            </w:r>
          </w:p>
        </w:tc>
      </w:tr>
      <w:tr w:rsidR="00301A99" w:rsidRPr="00303C26" w:rsidTr="00B3587A">
        <w:trPr>
          <w:trHeight w:val="720"/>
          <w:jc w:val="center"/>
        </w:trPr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>Thyroid and other endocrine gland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*</w:t>
            </w:r>
          </w:p>
        </w:tc>
      </w:tr>
      <w:tr w:rsidR="00301A99" w:rsidRPr="00303C26" w:rsidTr="00B3587A">
        <w:trPr>
          <w:trHeight w:val="360"/>
          <w:jc w:val="center"/>
        </w:trPr>
        <w:tc>
          <w:tcPr>
            <w:tcW w:w="4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 xml:space="preserve">Bladder, </w:t>
            </w:r>
            <w:proofErr w:type="spellStart"/>
            <w:r w:rsidRPr="00303C26">
              <w:rPr>
                <w:rFonts w:eastAsia="Times New Roman" w:cs="Times New Roman"/>
                <w:bCs/>
                <w:sz w:val="22"/>
                <w:szCs w:val="22"/>
                <w:lang w:val="en-GB" w:eastAsia="en-GB"/>
              </w:rPr>
              <w:t>Ureter</w:t>
            </w:r>
            <w:proofErr w:type="spellEnd"/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21 (0.11%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A99" w:rsidRPr="00303C26" w:rsidRDefault="00301A99" w:rsidP="00B3587A">
            <w:pPr>
              <w:jc w:val="center"/>
              <w:rPr>
                <w:rFonts w:eastAsia="Times New Roman" w:cs="Times New Roman"/>
                <w:sz w:val="22"/>
                <w:szCs w:val="22"/>
                <w:lang w:val="en-GB" w:eastAsia="en-GB"/>
              </w:rPr>
            </w:pPr>
            <w:r w:rsidRPr="00303C26">
              <w:rPr>
                <w:rFonts w:eastAsia="Times New Roman" w:cs="Times New Roman"/>
                <w:sz w:val="22"/>
                <w:szCs w:val="22"/>
                <w:lang w:val="en-GB" w:eastAsia="en-GB"/>
              </w:rPr>
              <w:t>*</w:t>
            </w:r>
          </w:p>
        </w:tc>
      </w:tr>
    </w:tbl>
    <w:p w:rsidR="00301A99" w:rsidRPr="00303C26" w:rsidRDefault="00301A99" w:rsidP="00301A99">
      <w:pPr>
        <w:spacing w:line="480" w:lineRule="auto"/>
        <w:jc w:val="both"/>
      </w:pPr>
      <w:r w:rsidRPr="00303C26">
        <w:t>*Numerically too small to identify</w:t>
      </w:r>
    </w:p>
    <w:p w:rsidR="00F53467" w:rsidRDefault="00F53467"/>
    <w:sectPr w:rsidR="00F53467" w:rsidSect="00F53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01A99"/>
    <w:rsid w:val="00004E11"/>
    <w:rsid w:val="0000643E"/>
    <w:rsid w:val="00011F0D"/>
    <w:rsid w:val="00013599"/>
    <w:rsid w:val="00050A83"/>
    <w:rsid w:val="000614AC"/>
    <w:rsid w:val="000F61E7"/>
    <w:rsid w:val="00152740"/>
    <w:rsid w:val="001A6FB6"/>
    <w:rsid w:val="001C1A2B"/>
    <w:rsid w:val="00202488"/>
    <w:rsid w:val="002454CB"/>
    <w:rsid w:val="002467B6"/>
    <w:rsid w:val="00281E6B"/>
    <w:rsid w:val="002A421D"/>
    <w:rsid w:val="002D5E39"/>
    <w:rsid w:val="002D63B3"/>
    <w:rsid w:val="002F34DF"/>
    <w:rsid w:val="00301A99"/>
    <w:rsid w:val="00334E80"/>
    <w:rsid w:val="00340938"/>
    <w:rsid w:val="00364486"/>
    <w:rsid w:val="003658A7"/>
    <w:rsid w:val="003A0AA2"/>
    <w:rsid w:val="003B3201"/>
    <w:rsid w:val="004157D1"/>
    <w:rsid w:val="00472B9A"/>
    <w:rsid w:val="004B78CE"/>
    <w:rsid w:val="004C1DD8"/>
    <w:rsid w:val="004C5A5F"/>
    <w:rsid w:val="005459A2"/>
    <w:rsid w:val="005778E4"/>
    <w:rsid w:val="00587B13"/>
    <w:rsid w:val="005905FA"/>
    <w:rsid w:val="00605760"/>
    <w:rsid w:val="00647DD1"/>
    <w:rsid w:val="0065610B"/>
    <w:rsid w:val="00666B05"/>
    <w:rsid w:val="006712BB"/>
    <w:rsid w:val="0068753A"/>
    <w:rsid w:val="006D1FAC"/>
    <w:rsid w:val="006D226C"/>
    <w:rsid w:val="006F5B22"/>
    <w:rsid w:val="00724B3A"/>
    <w:rsid w:val="00726ED7"/>
    <w:rsid w:val="007324C5"/>
    <w:rsid w:val="0075416A"/>
    <w:rsid w:val="00765CAF"/>
    <w:rsid w:val="00771CAB"/>
    <w:rsid w:val="00793428"/>
    <w:rsid w:val="00794A64"/>
    <w:rsid w:val="007B1B6C"/>
    <w:rsid w:val="007B529E"/>
    <w:rsid w:val="007B5CBE"/>
    <w:rsid w:val="007E02FF"/>
    <w:rsid w:val="008155D3"/>
    <w:rsid w:val="00842467"/>
    <w:rsid w:val="00861B94"/>
    <w:rsid w:val="008A15C3"/>
    <w:rsid w:val="008A33F7"/>
    <w:rsid w:val="008B5726"/>
    <w:rsid w:val="008E5991"/>
    <w:rsid w:val="00921533"/>
    <w:rsid w:val="00947754"/>
    <w:rsid w:val="009B0145"/>
    <w:rsid w:val="00A06F0E"/>
    <w:rsid w:val="00A23CC2"/>
    <w:rsid w:val="00A40945"/>
    <w:rsid w:val="00AB0909"/>
    <w:rsid w:val="00AC00FA"/>
    <w:rsid w:val="00AC1CC5"/>
    <w:rsid w:val="00AD41A5"/>
    <w:rsid w:val="00AF725C"/>
    <w:rsid w:val="00B14258"/>
    <w:rsid w:val="00B31628"/>
    <w:rsid w:val="00B32A06"/>
    <w:rsid w:val="00BA4D36"/>
    <w:rsid w:val="00BB39BD"/>
    <w:rsid w:val="00C16A22"/>
    <w:rsid w:val="00C675B9"/>
    <w:rsid w:val="00D12A87"/>
    <w:rsid w:val="00D25391"/>
    <w:rsid w:val="00DC19BC"/>
    <w:rsid w:val="00DD529F"/>
    <w:rsid w:val="00DE5A41"/>
    <w:rsid w:val="00E016D9"/>
    <w:rsid w:val="00E2358E"/>
    <w:rsid w:val="00E523CD"/>
    <w:rsid w:val="00E809D3"/>
    <w:rsid w:val="00E958A3"/>
    <w:rsid w:val="00EE0991"/>
    <w:rsid w:val="00EF131E"/>
    <w:rsid w:val="00F53467"/>
    <w:rsid w:val="00F65E72"/>
    <w:rsid w:val="00F749F7"/>
    <w:rsid w:val="00FA348F"/>
    <w:rsid w:val="00FD6D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A9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6-12-22T11:50:00Z</dcterms:created>
  <dcterms:modified xsi:type="dcterms:W3CDTF">2016-12-22T11:50:00Z</dcterms:modified>
</cp:coreProperties>
</file>